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8210B" w14:textId="199CB4F7" w:rsidR="002D27B5" w:rsidRPr="002D27B5" w:rsidRDefault="002D27B5" w:rsidP="002D27B5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2D27B5"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Supplementary </w:t>
      </w:r>
      <w:r w:rsidR="00A07CCF"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data</w:t>
      </w:r>
    </w:p>
    <w:p w14:paraId="13889D35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</w:p>
    <w:tbl>
      <w:tblPr>
        <w:tblStyle w:val="Grilledutableau"/>
        <w:tblW w:w="9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2092"/>
        <w:gridCol w:w="2092"/>
      </w:tblGrid>
      <w:tr w:rsidR="002D27B5" w:rsidRPr="002D27B5" w14:paraId="45741305" w14:textId="77777777" w:rsidTr="00C57D0F">
        <w:trPr>
          <w:trHeight w:val="77"/>
        </w:trPr>
        <w:tc>
          <w:tcPr>
            <w:tcW w:w="4819" w:type="dxa"/>
            <w:tcBorders>
              <w:top w:val="single" w:sz="4" w:space="0" w:color="auto"/>
            </w:tcBorders>
          </w:tcPr>
          <w:p w14:paraId="7B03B79E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Age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58A81F89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4CE9D44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p=0.727</w:t>
            </w:r>
          </w:p>
        </w:tc>
      </w:tr>
      <w:tr w:rsidR="002D27B5" w:rsidRPr="002D27B5" w14:paraId="186F4C99" w14:textId="77777777" w:rsidTr="00C57D0F">
        <w:trPr>
          <w:trHeight w:val="20"/>
        </w:trPr>
        <w:tc>
          <w:tcPr>
            <w:tcW w:w="4819" w:type="dxa"/>
          </w:tcPr>
          <w:p w14:paraId="110A6E14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Sex, median [IQR]</w:t>
            </w:r>
          </w:p>
        </w:tc>
        <w:tc>
          <w:tcPr>
            <w:tcW w:w="2092" w:type="dxa"/>
          </w:tcPr>
          <w:p w14:paraId="582D9EC6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2092" w:type="dxa"/>
          </w:tcPr>
          <w:p w14:paraId="693103E5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p=0.489</w:t>
            </w:r>
          </w:p>
        </w:tc>
      </w:tr>
      <w:tr w:rsidR="002D27B5" w:rsidRPr="002D27B5" w14:paraId="025119BA" w14:textId="77777777" w:rsidTr="00C57D0F">
        <w:trPr>
          <w:trHeight w:val="20"/>
        </w:trPr>
        <w:tc>
          <w:tcPr>
            <w:tcW w:w="4819" w:type="dxa"/>
          </w:tcPr>
          <w:p w14:paraId="00DA4C59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male</w:t>
            </w:r>
          </w:p>
        </w:tc>
        <w:tc>
          <w:tcPr>
            <w:tcW w:w="2092" w:type="dxa"/>
          </w:tcPr>
          <w:p w14:paraId="51AF9FBD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87 [0.64-1.00]</w:t>
            </w:r>
          </w:p>
        </w:tc>
        <w:tc>
          <w:tcPr>
            <w:tcW w:w="2092" w:type="dxa"/>
          </w:tcPr>
          <w:p w14:paraId="598FF259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7D3FCCB3" w14:textId="77777777" w:rsidTr="00C57D0F">
        <w:trPr>
          <w:trHeight w:val="20"/>
        </w:trPr>
        <w:tc>
          <w:tcPr>
            <w:tcW w:w="4819" w:type="dxa"/>
          </w:tcPr>
          <w:p w14:paraId="7C549C6E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female</w:t>
            </w:r>
          </w:p>
        </w:tc>
        <w:tc>
          <w:tcPr>
            <w:tcW w:w="2092" w:type="dxa"/>
          </w:tcPr>
          <w:p w14:paraId="55021A14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90 [0.66-1.01]</w:t>
            </w:r>
          </w:p>
        </w:tc>
        <w:tc>
          <w:tcPr>
            <w:tcW w:w="2092" w:type="dxa"/>
          </w:tcPr>
          <w:p w14:paraId="4CAF543F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6D289D7A" w14:textId="77777777" w:rsidTr="00C57D0F">
        <w:trPr>
          <w:trHeight w:val="20"/>
        </w:trPr>
        <w:tc>
          <w:tcPr>
            <w:tcW w:w="4819" w:type="dxa"/>
          </w:tcPr>
          <w:p w14:paraId="139CEABD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Socio-occupational status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, median [IQR]</w:t>
            </w:r>
          </w:p>
        </w:tc>
        <w:tc>
          <w:tcPr>
            <w:tcW w:w="2092" w:type="dxa"/>
          </w:tcPr>
          <w:p w14:paraId="05E603F2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2092" w:type="dxa"/>
          </w:tcPr>
          <w:p w14:paraId="6431FFA1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p=0.605</w:t>
            </w:r>
          </w:p>
        </w:tc>
      </w:tr>
      <w:tr w:rsidR="002D27B5" w:rsidRPr="002D27B5" w14:paraId="578B3B03" w14:textId="77777777" w:rsidTr="00C57D0F">
        <w:trPr>
          <w:trHeight w:val="20"/>
        </w:trPr>
        <w:tc>
          <w:tcPr>
            <w:tcW w:w="4819" w:type="dxa"/>
          </w:tcPr>
          <w:p w14:paraId="4A2E30EE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unemployed</w:t>
            </w:r>
          </w:p>
        </w:tc>
        <w:tc>
          <w:tcPr>
            <w:tcW w:w="2092" w:type="dxa"/>
          </w:tcPr>
          <w:p w14:paraId="6917EB9B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79 [0.69-0.88]</w:t>
            </w:r>
          </w:p>
        </w:tc>
        <w:tc>
          <w:tcPr>
            <w:tcW w:w="2092" w:type="dxa"/>
          </w:tcPr>
          <w:p w14:paraId="55B68EA5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684261D9" w14:textId="77777777" w:rsidTr="00C57D0F">
        <w:trPr>
          <w:trHeight w:val="20"/>
        </w:trPr>
        <w:tc>
          <w:tcPr>
            <w:tcW w:w="4819" w:type="dxa"/>
          </w:tcPr>
          <w:p w14:paraId="1363D196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employee, laborer, farmer</w:t>
            </w:r>
          </w:p>
        </w:tc>
        <w:tc>
          <w:tcPr>
            <w:tcW w:w="2092" w:type="dxa"/>
          </w:tcPr>
          <w:p w14:paraId="776C25C1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89 [0.69-1.00]</w:t>
            </w:r>
          </w:p>
        </w:tc>
        <w:tc>
          <w:tcPr>
            <w:tcW w:w="2092" w:type="dxa"/>
          </w:tcPr>
          <w:p w14:paraId="0AF15B25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09CF40B6" w14:textId="77777777" w:rsidTr="00C57D0F">
        <w:trPr>
          <w:trHeight w:val="20"/>
        </w:trPr>
        <w:tc>
          <w:tcPr>
            <w:tcW w:w="4819" w:type="dxa"/>
          </w:tcPr>
          <w:p w14:paraId="55B09FA4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craftsman, tradesman</w:t>
            </w:r>
          </w:p>
        </w:tc>
        <w:tc>
          <w:tcPr>
            <w:tcW w:w="2092" w:type="dxa"/>
          </w:tcPr>
          <w:p w14:paraId="73E9404D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70 [0.54-0.94]</w:t>
            </w:r>
          </w:p>
        </w:tc>
        <w:tc>
          <w:tcPr>
            <w:tcW w:w="2092" w:type="dxa"/>
          </w:tcPr>
          <w:p w14:paraId="5654AF20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4DB8B34F" w14:textId="77777777" w:rsidTr="00C57D0F">
        <w:trPr>
          <w:trHeight w:val="20"/>
        </w:trPr>
        <w:tc>
          <w:tcPr>
            <w:tcW w:w="4819" w:type="dxa"/>
          </w:tcPr>
          <w:p w14:paraId="6EF230AD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middle and higher intellectual professions</w:t>
            </w:r>
          </w:p>
        </w:tc>
        <w:tc>
          <w:tcPr>
            <w:tcW w:w="2092" w:type="dxa"/>
          </w:tcPr>
          <w:p w14:paraId="5C423D47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89 [0.37-3.00]</w:t>
            </w:r>
          </w:p>
        </w:tc>
        <w:tc>
          <w:tcPr>
            <w:tcW w:w="2092" w:type="dxa"/>
          </w:tcPr>
          <w:p w14:paraId="7435C44D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3BB1AFEF" w14:textId="77777777" w:rsidTr="00C57D0F">
        <w:trPr>
          <w:trHeight w:val="20"/>
        </w:trPr>
        <w:tc>
          <w:tcPr>
            <w:tcW w:w="4819" w:type="dxa"/>
          </w:tcPr>
          <w:p w14:paraId="41C3C8C6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ICI indication, median [IQR]</w:t>
            </w:r>
          </w:p>
        </w:tc>
        <w:tc>
          <w:tcPr>
            <w:tcW w:w="2092" w:type="dxa"/>
          </w:tcPr>
          <w:p w14:paraId="0EFA1D10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2092" w:type="dxa"/>
          </w:tcPr>
          <w:p w14:paraId="2C39AD14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p=0.107</w:t>
            </w:r>
          </w:p>
        </w:tc>
      </w:tr>
      <w:tr w:rsidR="002D27B5" w:rsidRPr="002D27B5" w14:paraId="73B72E09" w14:textId="77777777" w:rsidTr="00C57D0F">
        <w:trPr>
          <w:trHeight w:val="20"/>
        </w:trPr>
        <w:tc>
          <w:tcPr>
            <w:tcW w:w="4819" w:type="dxa"/>
          </w:tcPr>
          <w:p w14:paraId="2AB72B3C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adjuvant</w:t>
            </w:r>
          </w:p>
        </w:tc>
        <w:tc>
          <w:tcPr>
            <w:tcW w:w="2092" w:type="dxa"/>
          </w:tcPr>
          <w:p w14:paraId="5002543E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91 [0.72-1.00]</w:t>
            </w:r>
          </w:p>
        </w:tc>
        <w:tc>
          <w:tcPr>
            <w:tcW w:w="2092" w:type="dxa"/>
          </w:tcPr>
          <w:p w14:paraId="0466B840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4335F129" w14:textId="77777777" w:rsidTr="00C57D0F">
        <w:trPr>
          <w:trHeight w:val="20"/>
        </w:trPr>
        <w:tc>
          <w:tcPr>
            <w:tcW w:w="4819" w:type="dxa"/>
          </w:tcPr>
          <w:p w14:paraId="556E17B7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metastatic</w:t>
            </w:r>
          </w:p>
        </w:tc>
        <w:tc>
          <w:tcPr>
            <w:tcW w:w="2092" w:type="dxa"/>
          </w:tcPr>
          <w:p w14:paraId="7B90987A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70 [0.49-1.05]</w:t>
            </w:r>
          </w:p>
        </w:tc>
        <w:tc>
          <w:tcPr>
            <w:tcW w:w="2092" w:type="dxa"/>
          </w:tcPr>
          <w:p w14:paraId="753667B8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2F5B273B" w14:textId="77777777" w:rsidTr="00C57D0F">
        <w:trPr>
          <w:trHeight w:val="20"/>
        </w:trPr>
        <w:tc>
          <w:tcPr>
            <w:tcW w:w="4819" w:type="dxa"/>
          </w:tcPr>
          <w:p w14:paraId="07717A5B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ICI regimen treatment, median [IQR]</w:t>
            </w:r>
          </w:p>
        </w:tc>
        <w:tc>
          <w:tcPr>
            <w:tcW w:w="2092" w:type="dxa"/>
          </w:tcPr>
          <w:p w14:paraId="276F9AF9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2092" w:type="dxa"/>
          </w:tcPr>
          <w:p w14:paraId="7F9918D9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p=0.991</w:t>
            </w:r>
          </w:p>
        </w:tc>
      </w:tr>
      <w:tr w:rsidR="002D27B5" w:rsidRPr="002D27B5" w14:paraId="742AF1AA" w14:textId="77777777" w:rsidTr="00C57D0F">
        <w:trPr>
          <w:trHeight w:val="20"/>
        </w:trPr>
        <w:tc>
          <w:tcPr>
            <w:tcW w:w="4819" w:type="dxa"/>
          </w:tcPr>
          <w:p w14:paraId="56FCD993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ipilimumab plus nivolumab</w:t>
            </w:r>
          </w:p>
        </w:tc>
        <w:tc>
          <w:tcPr>
            <w:tcW w:w="2092" w:type="dxa"/>
          </w:tcPr>
          <w:p w14:paraId="3D33BFC2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78 [0.50-1.10]</w:t>
            </w:r>
          </w:p>
        </w:tc>
        <w:tc>
          <w:tcPr>
            <w:tcW w:w="2092" w:type="dxa"/>
          </w:tcPr>
          <w:p w14:paraId="055049C6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3DB9F1CF" w14:textId="77777777" w:rsidTr="00C57D0F">
        <w:trPr>
          <w:trHeight w:val="20"/>
        </w:trPr>
        <w:tc>
          <w:tcPr>
            <w:tcW w:w="4819" w:type="dxa"/>
          </w:tcPr>
          <w:p w14:paraId="2E860490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nivolumab or pembrolizumab alone</w:t>
            </w:r>
          </w:p>
        </w:tc>
        <w:tc>
          <w:tcPr>
            <w:tcW w:w="2092" w:type="dxa"/>
          </w:tcPr>
          <w:p w14:paraId="6669E140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89 [0.24-2.72]</w:t>
            </w:r>
          </w:p>
        </w:tc>
        <w:tc>
          <w:tcPr>
            <w:tcW w:w="2092" w:type="dxa"/>
          </w:tcPr>
          <w:p w14:paraId="06F34565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0133CC34" w14:textId="77777777" w:rsidTr="00C57D0F">
        <w:trPr>
          <w:trHeight w:val="20"/>
        </w:trPr>
        <w:tc>
          <w:tcPr>
            <w:tcW w:w="4819" w:type="dxa"/>
          </w:tcPr>
          <w:p w14:paraId="217E5BEE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Presence of brain metastases, median [IQR]</w:t>
            </w:r>
          </w:p>
        </w:tc>
        <w:tc>
          <w:tcPr>
            <w:tcW w:w="2092" w:type="dxa"/>
          </w:tcPr>
          <w:p w14:paraId="0799891D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2092" w:type="dxa"/>
          </w:tcPr>
          <w:p w14:paraId="282DD43C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p=0.115</w:t>
            </w:r>
          </w:p>
        </w:tc>
      </w:tr>
      <w:tr w:rsidR="002D27B5" w:rsidRPr="002D27B5" w14:paraId="3333B1F9" w14:textId="77777777" w:rsidTr="00C57D0F">
        <w:trPr>
          <w:trHeight w:val="20"/>
        </w:trPr>
        <w:tc>
          <w:tcPr>
            <w:tcW w:w="4819" w:type="dxa"/>
          </w:tcPr>
          <w:p w14:paraId="3B2DA887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yes</w:t>
            </w:r>
          </w:p>
        </w:tc>
        <w:tc>
          <w:tcPr>
            <w:tcW w:w="2092" w:type="dxa"/>
          </w:tcPr>
          <w:p w14:paraId="61A72161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66 [0.46-1.00]</w:t>
            </w:r>
          </w:p>
        </w:tc>
        <w:tc>
          <w:tcPr>
            <w:tcW w:w="2092" w:type="dxa"/>
          </w:tcPr>
          <w:p w14:paraId="63B85F7A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  <w:tr w:rsidR="002D27B5" w:rsidRPr="002D27B5" w14:paraId="34018045" w14:textId="77777777" w:rsidTr="00C57D0F">
        <w:trPr>
          <w:trHeight w:val="20"/>
        </w:trPr>
        <w:tc>
          <w:tcPr>
            <w:tcW w:w="4819" w:type="dxa"/>
            <w:tcBorders>
              <w:bottom w:val="single" w:sz="4" w:space="0" w:color="auto"/>
            </w:tcBorders>
          </w:tcPr>
          <w:p w14:paraId="613F7173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no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59F03A5E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0.93 [0.59-1.12]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6FFC1012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</w:tr>
    </w:tbl>
    <w:p w14:paraId="38A2A8F7" w14:textId="3D51BCE5" w:rsidR="002D27B5" w:rsidRPr="002D27B5" w:rsidRDefault="00704BEC" w:rsidP="002D27B5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lang w:eastAsia="fr-FR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1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– 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:lang w:eastAsia="fr-FR"/>
          <w14:ligatures w14:val="none"/>
        </w:rPr>
        <w:t>Number of completed questionnaires per week, by variables.</w:t>
      </w:r>
    </w:p>
    <w:p w14:paraId="5338D3A9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  <w:sectPr w:rsidR="002D27B5" w:rsidRPr="002D27B5" w:rsidSect="002D27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>ICI: immune-checkpoint inhibitor</w:t>
      </w:r>
      <w:r w:rsidRPr="002D27B5">
        <w:rPr>
          <w:rFonts w:ascii="Times New Roman" w:eastAsia="Calibri" w:hAnsi="Times New Roman" w:cs="Times New Roman"/>
          <w:bCs/>
          <w:color w:val="000000"/>
          <w:kern w:val="0"/>
          <w:lang w:eastAsia="fr-FR"/>
          <w14:ligatures w14:val="none"/>
        </w:rPr>
        <w:t>, IQR: interquartile range</w:t>
      </w:r>
    </w:p>
    <w:tbl>
      <w:tblPr>
        <w:tblW w:w="140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"/>
        <w:gridCol w:w="783"/>
        <w:gridCol w:w="1202"/>
        <w:gridCol w:w="1515"/>
        <w:gridCol w:w="1952"/>
        <w:gridCol w:w="1007"/>
        <w:gridCol w:w="1701"/>
        <w:gridCol w:w="1134"/>
        <w:gridCol w:w="1134"/>
        <w:gridCol w:w="2010"/>
        <w:gridCol w:w="951"/>
      </w:tblGrid>
      <w:tr w:rsidR="002D27B5" w:rsidRPr="002D27B5" w14:paraId="131BF118" w14:textId="77777777" w:rsidTr="00FA51E2">
        <w:trPr>
          <w:trHeight w:val="20"/>
        </w:trPr>
        <w:tc>
          <w:tcPr>
            <w:tcW w:w="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CE29F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bookmarkStart w:id="0" w:name="_Hlk145359154"/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lastRenderedPageBreak/>
              <w:t>Age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EBAA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Sex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AE6F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ICI Indication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3C67B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Questionnaire </w:t>
            </w: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color (score)</w:t>
            </w:r>
          </w:p>
        </w:tc>
        <w:tc>
          <w:tcPr>
            <w:tcW w:w="19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633E8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Reported </w:t>
            </w: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symptom(s)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2AEA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Symptom grade,</w:t>
            </w: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CTCAE v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37FA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nagemen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D4357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Delay to diagnosis,</w:t>
            </w: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 day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13878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Saved time,</w:t>
            </w: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 days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3C8A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IrAEs type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744F8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IrAEs grade,</w:t>
            </w:r>
            <w:r w:rsidRPr="002D2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CTCAE v5</w:t>
            </w:r>
          </w:p>
        </w:tc>
      </w:tr>
      <w:tr w:rsidR="002D27B5" w:rsidRPr="002D27B5" w14:paraId="2DDB2E93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FCF3A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1BD72F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1B028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etastatic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3D212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2DB7C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s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F0024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93D4A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51DE5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C6B8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4505E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skin toxic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00918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57314FAC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8B0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6C4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A65F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8EC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993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atigue, diarrhe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C79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1DE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pid hospital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571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08F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E6B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colitis/digestive IrAEs, hepatitis, hypophysitis, myositi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845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</w:tr>
      <w:tr w:rsidR="002D27B5" w:rsidRPr="002D27B5" w14:paraId="205A00A2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CA6C6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AE5D8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45D16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etastatic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7FA82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628F1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s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179A8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8F0F1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42E97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02E9E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D3DF7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skin toxic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30B9F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13774E92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158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AB3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432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78D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C3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Blurred vis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43D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329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B54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55C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B07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dry syndrome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BFE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06531A48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0DE81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8E9FC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3E60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EBE9B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70F4A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Fatigue, nausea/vomiting,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loss of appetit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66A43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B62A3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pid hospital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7D88B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F1E7E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5AA7E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hypophysiti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E8A6C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</w:tr>
      <w:tr w:rsidR="002D27B5" w:rsidRPr="002D27B5" w14:paraId="308B870F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E48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7EA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54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1BC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9D5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atigue, blurred vis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7D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F83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next scheduled visit at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DB1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663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8B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cular toxicity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E1CF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0643BBCA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C9218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17A15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55F1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etastatic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6E096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6BFE5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s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098A2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06C52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pid hospital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C5423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8A909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DA1C2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ixed connectiv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 xml:space="preserve">tissue disease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7673C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</w:tr>
      <w:tr w:rsidR="002D27B5" w:rsidRPr="002D27B5" w14:paraId="65B82B58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E47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A6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679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69A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AB9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s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B91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7D2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ncology nurse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F3D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910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6A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skin toxic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789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3E21971B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63BDC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74BAA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29BBC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etastatic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15F86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E7F80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s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226E7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F3DFB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next scheduled visit at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DA09D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B8EE0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8F4ED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skin toxic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D15E7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</w:tr>
      <w:tr w:rsidR="002D27B5" w:rsidRPr="002D27B5" w14:paraId="5B01BB8B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02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0E6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D4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C23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4B0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General Pa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B74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967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hospital admission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 xml:space="preserve">through th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emergency ro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99F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814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3D2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rheumatological IrAE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39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757F9034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84A5B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D6AF6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14E72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F494F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04953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atigue, nausea/vomit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E0B2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5E56F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3A46D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BCD0D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5ACF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thyroiditi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EA45A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1AEE92BE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137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06A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9B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F84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95D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atigue, loss of appetit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92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E0D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885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5D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F6C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colitis/digestive IrAEs,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 xml:space="preserve">hepatiti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AD1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</w:tr>
      <w:tr w:rsidR="002D27B5" w:rsidRPr="002D27B5" w14:paraId="4DD7AD02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8043C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B4674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EB0E0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etastatic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85BFF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23358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sh, general pa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C8ABF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79361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pid hospital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1CB54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63ED2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8D515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skin toxic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75AF6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5C7E58F9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95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lastRenderedPageBreak/>
              <w:t>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9A1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DC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09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77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atigu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590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809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ncology nurse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 xml:space="preserve">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D2A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556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EB0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thyroiditi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E4C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6E68A188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833C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56512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73F72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etastatic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DD264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12317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Fatigue, diarrhea,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 xml:space="preserve">numbness/tingling,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 xml:space="preserve">general pain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0124A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E82D3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teleconsul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1BEEFF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ACA02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89BBA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colitis/digestive IrAE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F0152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</w:tr>
      <w:tr w:rsidR="002D27B5" w:rsidRPr="002D27B5" w14:paraId="38B12AF9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BDD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0D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F2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etastatic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C0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BD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s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7C3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1A6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teleconsul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02D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C92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534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skin toxicity, thyroiditi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58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7CD65D5D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CA60C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EEC53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0FFD6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7879D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E7BDE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atigu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6DC7C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95C3E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887D7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42C35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4D54A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hepatiti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B52EE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6FC2D6ED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B13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A11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6FC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555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F21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atigue, general pa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AC5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DBC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D5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E57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B49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rheumatological IrAE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F57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65D5C5CF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BC2B0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CA5DD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7FD05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etastatic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68400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6DC6C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as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709A6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DFA1B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4C4DA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4B43B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72046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skin toxici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20728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6D214DAF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53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5862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712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Metastatic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D9C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D95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atigue, loss of appetit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0ECE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E3E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ncology nurse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 xml:space="preserve">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0FE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9AC4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165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colitis/digestive IrAE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BA5C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1255E4AE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AE32E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E48DC9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2009C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23BBCA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E7EA1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General Pa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0CF0B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7B6D5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1E090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4E3A3F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1D784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rheumatological IrAEs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9CEDA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  <w:tr w:rsidR="002D27B5" w:rsidRPr="002D27B5" w14:paraId="365715F9" w14:textId="77777777" w:rsidTr="00FA51E2">
        <w:trPr>
          <w:trHeight w:val="20"/>
        </w:trPr>
        <w:tc>
          <w:tcPr>
            <w:tcW w:w="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2A5DB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8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17057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Femal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F92C6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djuvan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E6F41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Orange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7EC25D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Fatigue, loss of appetite,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fever, general pai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35B0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F6FA85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oncology nurse </w:t>
            </w: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br/>
              <w:t>independent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5B343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AB6E0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6AFA8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rheumatological IrAEs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D724F" w14:textId="77777777" w:rsidR="002D27B5" w:rsidRPr="002D27B5" w:rsidRDefault="002D27B5" w:rsidP="00FA51E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2D27B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</w:tr>
    </w:tbl>
    <w:p w14:paraId="45F2B0B2" w14:textId="7227A7CC" w:rsidR="002D27B5" w:rsidRPr="002D27B5" w:rsidRDefault="00704BEC" w:rsidP="002D27B5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2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– characteristics of patients with alert scores related to CTCAE v5 grade 2 or higher IrAEs</w:t>
      </w:r>
    </w:p>
    <w:p w14:paraId="0A718232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  <w:sectPr w:rsidR="002D27B5" w:rsidRPr="002D27B5" w:rsidSect="002D27B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>ICI: immune-checkpoint inhibitors, IrAE: immune-related adverse event, CTCAE v5: Criteria for Adverse Events Version 5.0</w:t>
      </w:r>
    </w:p>
    <w:bookmarkEnd w:id="0"/>
    <w:tbl>
      <w:tblPr>
        <w:tblW w:w="9003" w:type="dxa"/>
        <w:tblLook w:val="04A0" w:firstRow="1" w:lastRow="0" w:firstColumn="1" w:lastColumn="0" w:noHBand="0" w:noVBand="1"/>
      </w:tblPr>
      <w:tblGrid>
        <w:gridCol w:w="5760"/>
        <w:gridCol w:w="3243"/>
      </w:tblGrid>
      <w:tr w:rsidR="002D27B5" w:rsidRPr="002D27B5" w14:paraId="69CD33C0" w14:textId="77777777" w:rsidTr="00C57D0F">
        <w:trPr>
          <w:trHeight w:val="20"/>
        </w:trPr>
        <w:tc>
          <w:tcPr>
            <w:tcW w:w="5760" w:type="dxa"/>
            <w:tcBorders>
              <w:top w:val="single" w:sz="4" w:space="0" w:color="auto"/>
            </w:tcBorders>
          </w:tcPr>
          <w:p w14:paraId="3F9C705C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6F8F5C1A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lert scores with correct detection of IrAEs</w:t>
            </w:r>
          </w:p>
        </w:tc>
      </w:tr>
      <w:tr w:rsidR="002D27B5" w:rsidRPr="002D27B5" w14:paraId="3EDA82F1" w14:textId="77777777" w:rsidTr="00C57D0F">
        <w:trPr>
          <w:trHeight w:val="20"/>
        </w:trPr>
        <w:tc>
          <w:tcPr>
            <w:tcW w:w="5760" w:type="dxa"/>
            <w:tcBorders>
              <w:bottom w:val="single" w:sz="4" w:space="0" w:color="auto"/>
            </w:tcBorders>
          </w:tcPr>
          <w:p w14:paraId="00473295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466C2BD6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>n=22</w:t>
            </w:r>
          </w:p>
        </w:tc>
      </w:tr>
      <w:tr w:rsidR="002D27B5" w:rsidRPr="002D27B5" w14:paraId="65ECCED5" w14:textId="77777777" w:rsidTr="00C57D0F">
        <w:trPr>
          <w:trHeight w:val="20"/>
        </w:trPr>
        <w:tc>
          <w:tcPr>
            <w:tcW w:w="5760" w:type="dxa"/>
            <w:tcBorders>
              <w:top w:val="single" w:sz="4" w:space="0" w:color="auto"/>
            </w:tcBorders>
          </w:tcPr>
          <w:p w14:paraId="5FDE2360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>Management of these alert scores, n (%)</w:t>
            </w: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6800132F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2D27B5" w:rsidRPr="002D27B5" w14:paraId="5D9A3F14" w14:textId="77777777" w:rsidTr="00C57D0F">
        <w:trPr>
          <w:trHeight w:val="20"/>
        </w:trPr>
        <w:tc>
          <w:tcPr>
            <w:tcW w:w="5760" w:type="dxa"/>
          </w:tcPr>
          <w:p w14:paraId="48C7BCA3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 xml:space="preserve">management by the oncology nurse </w:t>
            </w: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independently</w:t>
            </w:r>
          </w:p>
        </w:tc>
        <w:tc>
          <w:tcPr>
            <w:tcW w:w="3243" w:type="dxa"/>
          </w:tcPr>
          <w:p w14:paraId="319C8B56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>13 (59.1)</w:t>
            </w:r>
          </w:p>
        </w:tc>
      </w:tr>
      <w:tr w:rsidR="002D27B5" w:rsidRPr="002D27B5" w14:paraId="2E5C5820" w14:textId="77777777" w:rsidTr="00C57D0F">
        <w:trPr>
          <w:trHeight w:val="20"/>
        </w:trPr>
        <w:tc>
          <w:tcPr>
            <w:tcW w:w="5760" w:type="dxa"/>
          </w:tcPr>
          <w:p w14:paraId="0172BE22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management after teleconsultation</w:t>
            </w:r>
          </w:p>
        </w:tc>
        <w:tc>
          <w:tcPr>
            <w:tcW w:w="3243" w:type="dxa"/>
          </w:tcPr>
          <w:p w14:paraId="29F4C5FE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>2 (9.1)</w:t>
            </w:r>
          </w:p>
        </w:tc>
      </w:tr>
      <w:tr w:rsidR="002D27B5" w:rsidRPr="002D27B5" w14:paraId="6E137AB0" w14:textId="77777777" w:rsidTr="00C57D0F">
        <w:trPr>
          <w:trHeight w:val="20"/>
        </w:trPr>
        <w:tc>
          <w:tcPr>
            <w:tcW w:w="5760" w:type="dxa"/>
          </w:tcPr>
          <w:p w14:paraId="27AD811B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 xml:space="preserve">management </w:t>
            </w: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t next scheduled visit at hospital</w:t>
            </w:r>
          </w:p>
        </w:tc>
        <w:tc>
          <w:tcPr>
            <w:tcW w:w="3243" w:type="dxa"/>
          </w:tcPr>
          <w:p w14:paraId="463EB0DA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>2 (9.1)</w:t>
            </w:r>
          </w:p>
        </w:tc>
      </w:tr>
      <w:tr w:rsidR="002D27B5" w:rsidRPr="002D27B5" w14:paraId="028D691C" w14:textId="77777777" w:rsidTr="00C57D0F">
        <w:trPr>
          <w:trHeight w:val="20"/>
        </w:trPr>
        <w:tc>
          <w:tcPr>
            <w:tcW w:w="5760" w:type="dxa"/>
          </w:tcPr>
          <w:p w14:paraId="7C56B236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 xml:space="preserve">management with </w:t>
            </w: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rapid hospital admission</w:t>
            </w:r>
          </w:p>
        </w:tc>
        <w:tc>
          <w:tcPr>
            <w:tcW w:w="3243" w:type="dxa"/>
          </w:tcPr>
          <w:p w14:paraId="24FFC09F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>4 (18.2)</w:t>
            </w:r>
          </w:p>
        </w:tc>
      </w:tr>
      <w:tr w:rsidR="002D27B5" w:rsidRPr="002D27B5" w14:paraId="289BFA71" w14:textId="77777777" w:rsidTr="00C57D0F">
        <w:trPr>
          <w:trHeight w:val="20"/>
        </w:trPr>
        <w:tc>
          <w:tcPr>
            <w:tcW w:w="5760" w:type="dxa"/>
          </w:tcPr>
          <w:p w14:paraId="06060661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</w: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management with unscheduled hospital admission through the emergency room</w:t>
            </w:r>
          </w:p>
        </w:tc>
        <w:tc>
          <w:tcPr>
            <w:tcW w:w="3243" w:type="dxa"/>
          </w:tcPr>
          <w:p w14:paraId="302F7B5A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>1 (4.5)</w:t>
            </w:r>
          </w:p>
        </w:tc>
      </w:tr>
      <w:tr w:rsidR="002D27B5" w:rsidRPr="002D27B5" w14:paraId="1C770867" w14:textId="77777777" w:rsidTr="00C57D0F">
        <w:trPr>
          <w:trHeight w:val="20"/>
        </w:trPr>
        <w:tc>
          <w:tcPr>
            <w:tcW w:w="5760" w:type="dxa"/>
          </w:tcPr>
          <w:p w14:paraId="02E38F94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Symptoms collection on alert scores </w:t>
            </w: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related to CTCAE v5 grade 2 or higher IrAEs, n (%)</w:t>
            </w:r>
          </w:p>
        </w:tc>
        <w:tc>
          <w:tcPr>
            <w:tcW w:w="3243" w:type="dxa"/>
          </w:tcPr>
          <w:p w14:paraId="6F07E207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2D27B5" w:rsidRPr="002D27B5" w14:paraId="76A2E5C0" w14:textId="77777777" w:rsidTr="00C57D0F">
        <w:trPr>
          <w:trHeight w:val="20"/>
        </w:trPr>
        <w:tc>
          <w:tcPr>
            <w:tcW w:w="5760" w:type="dxa"/>
          </w:tcPr>
          <w:p w14:paraId="1D8A2A5E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fatigue</w:t>
            </w:r>
          </w:p>
        </w:tc>
        <w:tc>
          <w:tcPr>
            <w:tcW w:w="3243" w:type="dxa"/>
          </w:tcPr>
          <w:p w14:paraId="58880E8C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1 (50)</w:t>
            </w:r>
          </w:p>
        </w:tc>
      </w:tr>
      <w:tr w:rsidR="002D27B5" w:rsidRPr="002D27B5" w14:paraId="6A93FBB6" w14:textId="77777777" w:rsidTr="00C57D0F">
        <w:trPr>
          <w:trHeight w:val="95"/>
        </w:trPr>
        <w:tc>
          <w:tcPr>
            <w:tcW w:w="5760" w:type="dxa"/>
          </w:tcPr>
          <w:p w14:paraId="6254EF3C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rash</w:t>
            </w:r>
          </w:p>
        </w:tc>
        <w:tc>
          <w:tcPr>
            <w:tcW w:w="3243" w:type="dxa"/>
          </w:tcPr>
          <w:p w14:paraId="6F6AADA1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8 (36.4)</w:t>
            </w:r>
          </w:p>
        </w:tc>
      </w:tr>
      <w:tr w:rsidR="002D27B5" w:rsidRPr="002D27B5" w14:paraId="7812D987" w14:textId="77777777" w:rsidTr="00C57D0F">
        <w:trPr>
          <w:trHeight w:val="20"/>
        </w:trPr>
        <w:tc>
          <w:tcPr>
            <w:tcW w:w="5760" w:type="dxa"/>
          </w:tcPr>
          <w:p w14:paraId="4A2C697B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general pain</w:t>
            </w:r>
          </w:p>
        </w:tc>
        <w:tc>
          <w:tcPr>
            <w:tcW w:w="3243" w:type="dxa"/>
          </w:tcPr>
          <w:p w14:paraId="24D770E5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6 (27.3)</w:t>
            </w:r>
          </w:p>
        </w:tc>
      </w:tr>
      <w:tr w:rsidR="002D27B5" w:rsidRPr="002D27B5" w14:paraId="0F4B7EB4" w14:textId="77777777" w:rsidTr="00C57D0F">
        <w:trPr>
          <w:trHeight w:val="20"/>
        </w:trPr>
        <w:tc>
          <w:tcPr>
            <w:tcW w:w="5760" w:type="dxa"/>
          </w:tcPr>
          <w:p w14:paraId="0630162B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decreased appetite</w:t>
            </w:r>
          </w:p>
        </w:tc>
        <w:tc>
          <w:tcPr>
            <w:tcW w:w="3243" w:type="dxa"/>
          </w:tcPr>
          <w:p w14:paraId="7DCF2857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4 (18.2)</w:t>
            </w:r>
          </w:p>
        </w:tc>
      </w:tr>
      <w:tr w:rsidR="002D27B5" w:rsidRPr="002D27B5" w14:paraId="4529E8F0" w14:textId="77777777" w:rsidTr="00C57D0F">
        <w:trPr>
          <w:trHeight w:val="20"/>
        </w:trPr>
        <w:tc>
          <w:tcPr>
            <w:tcW w:w="5760" w:type="dxa"/>
          </w:tcPr>
          <w:p w14:paraId="5E4884D9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nausea/vomiting</w:t>
            </w:r>
          </w:p>
        </w:tc>
        <w:tc>
          <w:tcPr>
            <w:tcW w:w="3243" w:type="dxa"/>
          </w:tcPr>
          <w:p w14:paraId="1F1D6149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2 (9.1)</w:t>
            </w:r>
          </w:p>
        </w:tc>
      </w:tr>
      <w:tr w:rsidR="002D27B5" w:rsidRPr="002D27B5" w14:paraId="2B8C0E26" w14:textId="77777777" w:rsidTr="00C57D0F">
        <w:trPr>
          <w:trHeight w:val="20"/>
        </w:trPr>
        <w:tc>
          <w:tcPr>
            <w:tcW w:w="5760" w:type="dxa"/>
          </w:tcPr>
          <w:p w14:paraId="73DA1A99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diarrhea</w:t>
            </w:r>
          </w:p>
        </w:tc>
        <w:tc>
          <w:tcPr>
            <w:tcW w:w="3243" w:type="dxa"/>
          </w:tcPr>
          <w:p w14:paraId="113B5081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2 (9.1)</w:t>
            </w:r>
          </w:p>
        </w:tc>
      </w:tr>
      <w:tr w:rsidR="002D27B5" w:rsidRPr="002D27B5" w14:paraId="061811BA" w14:textId="77777777" w:rsidTr="00C57D0F">
        <w:trPr>
          <w:trHeight w:val="20"/>
        </w:trPr>
        <w:tc>
          <w:tcPr>
            <w:tcW w:w="5760" w:type="dxa"/>
          </w:tcPr>
          <w:p w14:paraId="3707A4DE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blurred vision</w:t>
            </w:r>
          </w:p>
        </w:tc>
        <w:tc>
          <w:tcPr>
            <w:tcW w:w="3243" w:type="dxa"/>
          </w:tcPr>
          <w:p w14:paraId="3B4CA30E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2 (9.1)</w:t>
            </w:r>
          </w:p>
        </w:tc>
      </w:tr>
      <w:tr w:rsidR="002D27B5" w:rsidRPr="002D27B5" w14:paraId="567503BC" w14:textId="77777777" w:rsidTr="00C57D0F">
        <w:trPr>
          <w:trHeight w:val="20"/>
        </w:trPr>
        <w:tc>
          <w:tcPr>
            <w:tcW w:w="5760" w:type="dxa"/>
          </w:tcPr>
          <w:p w14:paraId="646CC48A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fever</w:t>
            </w:r>
          </w:p>
        </w:tc>
        <w:tc>
          <w:tcPr>
            <w:tcW w:w="3243" w:type="dxa"/>
          </w:tcPr>
          <w:p w14:paraId="3BBCD646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 (4.5)</w:t>
            </w:r>
          </w:p>
        </w:tc>
      </w:tr>
      <w:tr w:rsidR="002D27B5" w:rsidRPr="002D27B5" w14:paraId="3F323E80" w14:textId="77777777" w:rsidTr="00C57D0F">
        <w:trPr>
          <w:trHeight w:val="20"/>
        </w:trPr>
        <w:tc>
          <w:tcPr>
            <w:tcW w:w="5760" w:type="dxa"/>
          </w:tcPr>
          <w:p w14:paraId="621D2800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numbness/tingling</w:t>
            </w:r>
          </w:p>
        </w:tc>
        <w:tc>
          <w:tcPr>
            <w:tcW w:w="3243" w:type="dxa"/>
          </w:tcPr>
          <w:p w14:paraId="139466A3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 (4.5)</w:t>
            </w:r>
          </w:p>
        </w:tc>
      </w:tr>
      <w:tr w:rsidR="002D27B5" w:rsidRPr="002D27B5" w14:paraId="466B87D7" w14:textId="77777777" w:rsidTr="00C57D0F">
        <w:trPr>
          <w:trHeight w:val="95"/>
        </w:trPr>
        <w:tc>
          <w:tcPr>
            <w:tcW w:w="5760" w:type="dxa"/>
          </w:tcPr>
          <w:p w14:paraId="059492B0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headache</w:t>
            </w:r>
          </w:p>
        </w:tc>
        <w:tc>
          <w:tcPr>
            <w:tcW w:w="3243" w:type="dxa"/>
          </w:tcPr>
          <w:p w14:paraId="2FCC29C7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0 (0)</w:t>
            </w:r>
          </w:p>
        </w:tc>
      </w:tr>
      <w:tr w:rsidR="002D27B5" w:rsidRPr="002D27B5" w14:paraId="5DB8C81F" w14:textId="77777777" w:rsidTr="00C57D0F">
        <w:trPr>
          <w:trHeight w:val="20"/>
        </w:trPr>
        <w:tc>
          <w:tcPr>
            <w:tcW w:w="5760" w:type="dxa"/>
            <w:tcBorders>
              <w:bottom w:val="single" w:sz="4" w:space="0" w:color="auto"/>
            </w:tcBorders>
          </w:tcPr>
          <w:p w14:paraId="26472710" w14:textId="77777777" w:rsidR="002D27B5" w:rsidRPr="002D27B5" w:rsidRDefault="002D27B5" w:rsidP="002D27B5">
            <w:pPr>
              <w:tabs>
                <w:tab w:val="left" w:pos="225"/>
              </w:tabs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kern w:val="0"/>
                <w:lang w:eastAsia="fr-FR"/>
                <w14:ligatures w14:val="none"/>
              </w:rPr>
              <w:tab/>
              <w:t>shortness of breath</w:t>
            </w: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12B25021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0 (0)</w:t>
            </w:r>
          </w:p>
        </w:tc>
      </w:tr>
    </w:tbl>
    <w:p w14:paraId="14E227B4" w14:textId="765D35AA" w:rsidR="002D27B5" w:rsidRPr="002D27B5" w:rsidRDefault="00704BEC" w:rsidP="002D27B5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3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- Characteristics of alert scores that correctly detected CTCAE v5 grade 2 or higher IrAEs.</w:t>
      </w:r>
    </w:p>
    <w:p w14:paraId="4319E115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IrAE: immune-related adverse event, CTCAE v5: Criteria for Adverse Events Version 5.0 </w:t>
      </w: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br w:type="page"/>
      </w:r>
    </w:p>
    <w:tbl>
      <w:tblPr>
        <w:tblStyle w:val="Grilledutableau"/>
        <w:tblW w:w="9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194"/>
        <w:gridCol w:w="3049"/>
      </w:tblGrid>
      <w:tr w:rsidR="002D27B5" w:rsidRPr="002D27B5" w14:paraId="3FF86BE0" w14:textId="77777777" w:rsidTr="00C57D0F">
        <w:trPr>
          <w:trHeight w:val="20"/>
        </w:trPr>
        <w:tc>
          <w:tcPr>
            <w:tcW w:w="5760" w:type="dxa"/>
            <w:tcBorders>
              <w:top w:val="single" w:sz="4" w:space="0" w:color="auto"/>
            </w:tcBorders>
          </w:tcPr>
          <w:p w14:paraId="52DCC16A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3243" w:type="dxa"/>
            <w:gridSpan w:val="2"/>
            <w:tcBorders>
              <w:top w:val="single" w:sz="4" w:space="0" w:color="auto"/>
            </w:tcBorders>
          </w:tcPr>
          <w:p w14:paraId="79F4D0BA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Alert scores without associated IrAEs</w:t>
            </w:r>
          </w:p>
        </w:tc>
      </w:tr>
      <w:tr w:rsidR="002D27B5" w:rsidRPr="002D27B5" w14:paraId="585239D0" w14:textId="77777777" w:rsidTr="00C57D0F">
        <w:trPr>
          <w:trHeight w:val="20"/>
        </w:trPr>
        <w:tc>
          <w:tcPr>
            <w:tcW w:w="5760" w:type="dxa"/>
          </w:tcPr>
          <w:p w14:paraId="384F5767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3243" w:type="dxa"/>
            <w:gridSpan w:val="2"/>
          </w:tcPr>
          <w:p w14:paraId="56D8DAE4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n = 761</w:t>
            </w:r>
          </w:p>
        </w:tc>
      </w:tr>
      <w:tr w:rsidR="002D27B5" w:rsidRPr="002D27B5" w14:paraId="67F40D74" w14:textId="77777777" w:rsidTr="00C57D0F">
        <w:trPr>
          <w:trHeight w:val="20"/>
        </w:trPr>
        <w:tc>
          <w:tcPr>
            <w:tcW w:w="5954" w:type="dxa"/>
            <w:gridSpan w:val="2"/>
            <w:tcBorders>
              <w:top w:val="single" w:sz="4" w:space="0" w:color="auto"/>
            </w:tcBorders>
          </w:tcPr>
          <w:p w14:paraId="6580CA5C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Color of alerts scores without any associated IrAEs, n (%)</w:t>
            </w:r>
          </w:p>
        </w:tc>
        <w:tc>
          <w:tcPr>
            <w:tcW w:w="3049" w:type="dxa"/>
            <w:tcBorders>
              <w:top w:val="single" w:sz="4" w:space="0" w:color="auto"/>
            </w:tcBorders>
          </w:tcPr>
          <w:p w14:paraId="18E0178C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</w:p>
        </w:tc>
      </w:tr>
      <w:tr w:rsidR="002D27B5" w:rsidRPr="002D27B5" w14:paraId="7483D56E" w14:textId="77777777" w:rsidTr="00C57D0F">
        <w:trPr>
          <w:trHeight w:val="20"/>
        </w:trPr>
        <w:tc>
          <w:tcPr>
            <w:tcW w:w="5760" w:type="dxa"/>
          </w:tcPr>
          <w:p w14:paraId="18B512CE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orange score</w:t>
            </w:r>
          </w:p>
        </w:tc>
        <w:tc>
          <w:tcPr>
            <w:tcW w:w="3243" w:type="dxa"/>
            <w:gridSpan w:val="2"/>
          </w:tcPr>
          <w:p w14:paraId="759F1F61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641 (84.2)</w:t>
            </w:r>
          </w:p>
        </w:tc>
      </w:tr>
      <w:tr w:rsidR="002D27B5" w:rsidRPr="002D27B5" w14:paraId="5BAA63E6" w14:textId="77777777" w:rsidTr="00C57D0F">
        <w:trPr>
          <w:trHeight w:val="20"/>
        </w:trPr>
        <w:tc>
          <w:tcPr>
            <w:tcW w:w="5760" w:type="dxa"/>
          </w:tcPr>
          <w:p w14:paraId="009FCD48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red score</w:t>
            </w:r>
          </w:p>
        </w:tc>
        <w:tc>
          <w:tcPr>
            <w:tcW w:w="3243" w:type="dxa"/>
            <w:gridSpan w:val="2"/>
          </w:tcPr>
          <w:p w14:paraId="0D93016D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120 (15.8)</w:t>
            </w:r>
          </w:p>
        </w:tc>
      </w:tr>
      <w:tr w:rsidR="002D27B5" w:rsidRPr="002D27B5" w14:paraId="057DEA3F" w14:textId="77777777" w:rsidTr="00C57D0F">
        <w:trPr>
          <w:trHeight w:val="20"/>
        </w:trPr>
        <w:tc>
          <w:tcPr>
            <w:tcW w:w="5760" w:type="dxa"/>
          </w:tcPr>
          <w:p w14:paraId="32C767D4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Symptoms collection, n (%)</w:t>
            </w:r>
          </w:p>
        </w:tc>
        <w:tc>
          <w:tcPr>
            <w:tcW w:w="3243" w:type="dxa"/>
            <w:gridSpan w:val="2"/>
          </w:tcPr>
          <w:p w14:paraId="26E6F626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</w:p>
        </w:tc>
      </w:tr>
      <w:tr w:rsidR="002D27B5" w:rsidRPr="002D27B5" w14:paraId="398D3572" w14:textId="77777777" w:rsidTr="00C57D0F">
        <w:trPr>
          <w:trHeight w:val="20"/>
        </w:trPr>
        <w:tc>
          <w:tcPr>
            <w:tcW w:w="5760" w:type="dxa"/>
          </w:tcPr>
          <w:p w14:paraId="4A902F94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fatigue</w:t>
            </w:r>
          </w:p>
        </w:tc>
        <w:tc>
          <w:tcPr>
            <w:tcW w:w="3243" w:type="dxa"/>
            <w:gridSpan w:val="2"/>
          </w:tcPr>
          <w:p w14:paraId="187E1F8D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348 (45.7)</w:t>
            </w:r>
          </w:p>
        </w:tc>
      </w:tr>
      <w:tr w:rsidR="002D27B5" w:rsidRPr="002D27B5" w14:paraId="3A53EA98" w14:textId="77777777" w:rsidTr="00C57D0F">
        <w:trPr>
          <w:trHeight w:val="20"/>
        </w:trPr>
        <w:tc>
          <w:tcPr>
            <w:tcW w:w="5760" w:type="dxa"/>
          </w:tcPr>
          <w:p w14:paraId="79482C5B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general pain</w:t>
            </w:r>
          </w:p>
        </w:tc>
        <w:tc>
          <w:tcPr>
            <w:tcW w:w="3243" w:type="dxa"/>
            <w:gridSpan w:val="2"/>
          </w:tcPr>
          <w:p w14:paraId="60DA8602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231 (30.3)</w:t>
            </w:r>
          </w:p>
        </w:tc>
      </w:tr>
      <w:tr w:rsidR="002D27B5" w:rsidRPr="002D27B5" w14:paraId="4108C60C" w14:textId="77777777" w:rsidTr="00C57D0F">
        <w:trPr>
          <w:trHeight w:val="20"/>
        </w:trPr>
        <w:tc>
          <w:tcPr>
            <w:tcW w:w="5760" w:type="dxa"/>
          </w:tcPr>
          <w:p w14:paraId="405BAA53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shortness of breath</w:t>
            </w:r>
          </w:p>
        </w:tc>
        <w:tc>
          <w:tcPr>
            <w:tcW w:w="3243" w:type="dxa"/>
            <w:gridSpan w:val="2"/>
          </w:tcPr>
          <w:p w14:paraId="17A21B94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128 (16.8)</w:t>
            </w:r>
          </w:p>
        </w:tc>
      </w:tr>
      <w:tr w:rsidR="002D27B5" w:rsidRPr="002D27B5" w14:paraId="4FE247D1" w14:textId="77777777" w:rsidTr="00C57D0F">
        <w:trPr>
          <w:trHeight w:val="20"/>
        </w:trPr>
        <w:tc>
          <w:tcPr>
            <w:tcW w:w="5760" w:type="dxa"/>
          </w:tcPr>
          <w:p w14:paraId="08A28691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rash</w:t>
            </w:r>
          </w:p>
        </w:tc>
        <w:tc>
          <w:tcPr>
            <w:tcW w:w="3243" w:type="dxa"/>
            <w:gridSpan w:val="2"/>
          </w:tcPr>
          <w:p w14:paraId="5E1111BC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110 (14.5)</w:t>
            </w:r>
          </w:p>
        </w:tc>
      </w:tr>
      <w:tr w:rsidR="002D27B5" w:rsidRPr="002D27B5" w14:paraId="75AB0B3F" w14:textId="77777777" w:rsidTr="00C57D0F">
        <w:trPr>
          <w:trHeight w:val="20"/>
        </w:trPr>
        <w:tc>
          <w:tcPr>
            <w:tcW w:w="5760" w:type="dxa"/>
          </w:tcPr>
          <w:p w14:paraId="36E9F3B2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decreased appetite</w:t>
            </w:r>
          </w:p>
        </w:tc>
        <w:tc>
          <w:tcPr>
            <w:tcW w:w="3243" w:type="dxa"/>
            <w:gridSpan w:val="2"/>
          </w:tcPr>
          <w:p w14:paraId="4836B42D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76 (10.0)</w:t>
            </w:r>
          </w:p>
        </w:tc>
      </w:tr>
      <w:tr w:rsidR="002D27B5" w:rsidRPr="002D27B5" w14:paraId="6A07812A" w14:textId="77777777" w:rsidTr="00C57D0F">
        <w:trPr>
          <w:trHeight w:val="20"/>
        </w:trPr>
        <w:tc>
          <w:tcPr>
            <w:tcW w:w="5760" w:type="dxa"/>
          </w:tcPr>
          <w:p w14:paraId="3DDB551E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headache</w:t>
            </w:r>
          </w:p>
        </w:tc>
        <w:tc>
          <w:tcPr>
            <w:tcW w:w="3243" w:type="dxa"/>
            <w:gridSpan w:val="2"/>
          </w:tcPr>
          <w:p w14:paraId="225D22A9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60 (7.9)</w:t>
            </w:r>
          </w:p>
        </w:tc>
      </w:tr>
      <w:tr w:rsidR="002D27B5" w:rsidRPr="002D27B5" w14:paraId="05485F5A" w14:textId="77777777" w:rsidTr="00C57D0F">
        <w:trPr>
          <w:trHeight w:val="20"/>
        </w:trPr>
        <w:tc>
          <w:tcPr>
            <w:tcW w:w="5760" w:type="dxa"/>
          </w:tcPr>
          <w:p w14:paraId="3CF304F2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numbness/tingling</w:t>
            </w:r>
          </w:p>
        </w:tc>
        <w:tc>
          <w:tcPr>
            <w:tcW w:w="3243" w:type="dxa"/>
            <w:gridSpan w:val="2"/>
          </w:tcPr>
          <w:p w14:paraId="521185D7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60 (7.9)</w:t>
            </w:r>
          </w:p>
        </w:tc>
      </w:tr>
      <w:tr w:rsidR="002D27B5" w:rsidRPr="002D27B5" w14:paraId="450B3098" w14:textId="77777777" w:rsidTr="00C57D0F">
        <w:trPr>
          <w:trHeight w:val="20"/>
        </w:trPr>
        <w:tc>
          <w:tcPr>
            <w:tcW w:w="5760" w:type="dxa"/>
          </w:tcPr>
          <w:p w14:paraId="447EB5CB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nausea/vomiting</w:t>
            </w:r>
          </w:p>
        </w:tc>
        <w:tc>
          <w:tcPr>
            <w:tcW w:w="3243" w:type="dxa"/>
            <w:gridSpan w:val="2"/>
          </w:tcPr>
          <w:p w14:paraId="4C110C21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48 (6.3)</w:t>
            </w:r>
          </w:p>
        </w:tc>
      </w:tr>
      <w:tr w:rsidR="002D27B5" w:rsidRPr="002D27B5" w14:paraId="2C1F4A77" w14:textId="77777777" w:rsidTr="00C57D0F">
        <w:trPr>
          <w:trHeight w:val="20"/>
        </w:trPr>
        <w:tc>
          <w:tcPr>
            <w:tcW w:w="5760" w:type="dxa"/>
          </w:tcPr>
          <w:p w14:paraId="5954128E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diarrhea</w:t>
            </w:r>
          </w:p>
        </w:tc>
        <w:tc>
          <w:tcPr>
            <w:tcW w:w="3243" w:type="dxa"/>
            <w:gridSpan w:val="2"/>
          </w:tcPr>
          <w:p w14:paraId="0958BB8A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43 (5.6)</w:t>
            </w:r>
          </w:p>
        </w:tc>
      </w:tr>
      <w:tr w:rsidR="002D27B5" w:rsidRPr="002D27B5" w14:paraId="5BE5FE05" w14:textId="77777777" w:rsidTr="00C57D0F">
        <w:trPr>
          <w:trHeight w:val="20"/>
        </w:trPr>
        <w:tc>
          <w:tcPr>
            <w:tcW w:w="5760" w:type="dxa"/>
          </w:tcPr>
          <w:p w14:paraId="47788CF3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blurred vision</w:t>
            </w:r>
          </w:p>
        </w:tc>
        <w:tc>
          <w:tcPr>
            <w:tcW w:w="3243" w:type="dxa"/>
            <w:gridSpan w:val="2"/>
          </w:tcPr>
          <w:p w14:paraId="76C41852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40 (5.3)</w:t>
            </w:r>
          </w:p>
        </w:tc>
      </w:tr>
      <w:tr w:rsidR="002D27B5" w:rsidRPr="002D27B5" w14:paraId="30C71AD1" w14:textId="77777777" w:rsidTr="00C57D0F">
        <w:trPr>
          <w:trHeight w:val="20"/>
        </w:trPr>
        <w:tc>
          <w:tcPr>
            <w:tcW w:w="5760" w:type="dxa"/>
          </w:tcPr>
          <w:p w14:paraId="214EE5CD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>fever</w:t>
            </w:r>
          </w:p>
        </w:tc>
        <w:tc>
          <w:tcPr>
            <w:tcW w:w="3243" w:type="dxa"/>
            <w:gridSpan w:val="2"/>
          </w:tcPr>
          <w:p w14:paraId="6AD2B719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39 (5.1)</w:t>
            </w:r>
          </w:p>
        </w:tc>
      </w:tr>
      <w:tr w:rsidR="002D27B5" w:rsidRPr="002D27B5" w14:paraId="6AD83BC1" w14:textId="77777777" w:rsidTr="00C57D0F">
        <w:trPr>
          <w:trHeight w:val="20"/>
        </w:trPr>
        <w:tc>
          <w:tcPr>
            <w:tcW w:w="5760" w:type="dxa"/>
          </w:tcPr>
          <w:p w14:paraId="615C8A95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Reasons of these alert scores, n (%)</w:t>
            </w:r>
          </w:p>
        </w:tc>
        <w:tc>
          <w:tcPr>
            <w:tcW w:w="3243" w:type="dxa"/>
            <w:gridSpan w:val="2"/>
          </w:tcPr>
          <w:p w14:paraId="363D5AFC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</w:p>
        </w:tc>
      </w:tr>
      <w:tr w:rsidR="002D27B5" w:rsidRPr="002D27B5" w14:paraId="1CEB0B69" w14:textId="77777777" w:rsidTr="00C57D0F">
        <w:trPr>
          <w:trHeight w:val="20"/>
        </w:trPr>
        <w:tc>
          <w:tcPr>
            <w:tcW w:w="5760" w:type="dxa"/>
          </w:tcPr>
          <w:p w14:paraId="04793C86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</w:r>
            <w:r w:rsidRPr="002D27B5">
              <w:rPr>
                <w:rFonts w:ascii="Times New Roman" w:eastAsia="Calibri" w:hAnsi="Times New Roman" w:cs="Times New Roman"/>
                <w:color w:val="000000"/>
              </w:rPr>
              <w:t>functional or non-specific symptoms</w:t>
            </w:r>
          </w:p>
        </w:tc>
        <w:tc>
          <w:tcPr>
            <w:tcW w:w="3243" w:type="dxa"/>
            <w:gridSpan w:val="2"/>
          </w:tcPr>
          <w:p w14:paraId="3A139940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246 (32.3)</w:t>
            </w:r>
          </w:p>
        </w:tc>
      </w:tr>
      <w:tr w:rsidR="002D27B5" w:rsidRPr="002D27B5" w14:paraId="06A59073" w14:textId="77777777" w:rsidTr="00C57D0F">
        <w:trPr>
          <w:trHeight w:val="20"/>
        </w:trPr>
        <w:tc>
          <w:tcPr>
            <w:tcW w:w="5760" w:type="dxa"/>
          </w:tcPr>
          <w:p w14:paraId="002188D9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</w:r>
            <w:r w:rsidRPr="002D27B5">
              <w:rPr>
                <w:rFonts w:ascii="Times New Roman" w:eastAsia="Calibri" w:hAnsi="Times New Roman" w:cs="Times New Roman"/>
                <w:color w:val="000000"/>
              </w:rPr>
              <w:t>related to previous medical problem</w:t>
            </w:r>
          </w:p>
        </w:tc>
        <w:tc>
          <w:tcPr>
            <w:tcW w:w="3243" w:type="dxa"/>
            <w:gridSpan w:val="2"/>
          </w:tcPr>
          <w:p w14:paraId="218BAE2C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142 (18.7)</w:t>
            </w:r>
          </w:p>
        </w:tc>
      </w:tr>
      <w:tr w:rsidR="002D27B5" w:rsidRPr="002D27B5" w14:paraId="493D0677" w14:textId="77777777" w:rsidTr="00C57D0F">
        <w:trPr>
          <w:trHeight w:val="20"/>
        </w:trPr>
        <w:tc>
          <w:tcPr>
            <w:tcW w:w="5760" w:type="dxa"/>
          </w:tcPr>
          <w:p w14:paraId="18A35210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</w:r>
            <w:r w:rsidRPr="002D27B5">
              <w:rPr>
                <w:rFonts w:ascii="Times New Roman" w:eastAsia="Calibri" w:hAnsi="Times New Roman" w:cs="Times New Roman"/>
                <w:color w:val="000000"/>
              </w:rPr>
              <w:t>independent medical problem</w:t>
            </w:r>
          </w:p>
        </w:tc>
        <w:tc>
          <w:tcPr>
            <w:tcW w:w="3243" w:type="dxa"/>
            <w:gridSpan w:val="2"/>
          </w:tcPr>
          <w:p w14:paraId="4C8FF1D3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140 (18.4)</w:t>
            </w:r>
          </w:p>
        </w:tc>
      </w:tr>
      <w:tr w:rsidR="002D27B5" w:rsidRPr="002D27B5" w14:paraId="0A62D9B3" w14:textId="77777777" w:rsidTr="00C57D0F">
        <w:trPr>
          <w:trHeight w:val="20"/>
        </w:trPr>
        <w:tc>
          <w:tcPr>
            <w:tcW w:w="5760" w:type="dxa"/>
          </w:tcPr>
          <w:p w14:paraId="452DE2C4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  <w:t xml:space="preserve">unintentional patient input error  </w:t>
            </w:r>
          </w:p>
        </w:tc>
        <w:tc>
          <w:tcPr>
            <w:tcW w:w="3243" w:type="dxa"/>
            <w:gridSpan w:val="2"/>
          </w:tcPr>
          <w:p w14:paraId="0C614363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111 (14.6)</w:t>
            </w:r>
          </w:p>
        </w:tc>
      </w:tr>
      <w:tr w:rsidR="002D27B5" w:rsidRPr="002D27B5" w14:paraId="69C2B38E" w14:textId="77777777" w:rsidTr="00C57D0F">
        <w:trPr>
          <w:trHeight w:val="20"/>
        </w:trPr>
        <w:tc>
          <w:tcPr>
            <w:tcW w:w="5760" w:type="dxa"/>
          </w:tcPr>
          <w:p w14:paraId="0D466C5E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</w:r>
            <w:r w:rsidRPr="002D27B5">
              <w:rPr>
                <w:rFonts w:ascii="Times New Roman" w:eastAsia="Calibri" w:hAnsi="Times New Roman" w:cs="Times New Roman"/>
                <w:color w:val="000000"/>
              </w:rPr>
              <w:t>overestimated symptoms of grade 1 IrAEs</w:t>
            </w:r>
          </w:p>
        </w:tc>
        <w:tc>
          <w:tcPr>
            <w:tcW w:w="3243" w:type="dxa"/>
            <w:gridSpan w:val="2"/>
          </w:tcPr>
          <w:p w14:paraId="61B7F86F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83 (8.3)</w:t>
            </w:r>
          </w:p>
        </w:tc>
      </w:tr>
      <w:tr w:rsidR="002D27B5" w:rsidRPr="002D27B5" w14:paraId="67403561" w14:textId="77777777" w:rsidTr="00C57D0F">
        <w:trPr>
          <w:trHeight w:val="20"/>
        </w:trPr>
        <w:tc>
          <w:tcPr>
            <w:tcW w:w="5760" w:type="dxa"/>
            <w:tcBorders>
              <w:bottom w:val="single" w:sz="4" w:space="0" w:color="auto"/>
            </w:tcBorders>
          </w:tcPr>
          <w:p w14:paraId="6D6F4ABD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ab/>
            </w:r>
            <w:r w:rsidRPr="002D27B5">
              <w:rPr>
                <w:rFonts w:ascii="Times New Roman" w:eastAsia="Calibri" w:hAnsi="Times New Roman" w:cs="Times New Roman"/>
                <w:color w:val="000000"/>
              </w:rPr>
              <w:t>related to tumor burden itself</w:t>
            </w:r>
          </w:p>
        </w:tc>
        <w:tc>
          <w:tcPr>
            <w:tcW w:w="3243" w:type="dxa"/>
            <w:gridSpan w:val="2"/>
            <w:tcBorders>
              <w:bottom w:val="single" w:sz="4" w:space="0" w:color="auto"/>
            </w:tcBorders>
          </w:tcPr>
          <w:p w14:paraId="61933409" w14:textId="77777777" w:rsidR="002D27B5" w:rsidRPr="002D27B5" w:rsidRDefault="002D27B5" w:rsidP="002D27B5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59 (7.8)</w:t>
            </w:r>
          </w:p>
        </w:tc>
      </w:tr>
    </w:tbl>
    <w:p w14:paraId="254CAA99" w14:textId="70E0C4FF" w:rsidR="002D27B5" w:rsidRPr="002D27B5" w:rsidRDefault="00704BEC" w:rsidP="002D27B5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4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- Alert scores without any associated CTCAE v5 grade 2 or higher IrAEs. </w:t>
      </w:r>
    </w:p>
    <w:p w14:paraId="093979B1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Cs/>
          <w:color w:val="000000"/>
          <w:kern w:val="0"/>
          <w:lang w:eastAsia="fr-FR"/>
          <w14:ligatures w14:val="none"/>
        </w:rPr>
        <w:t>IrAE: immune-related adverse event,</w:t>
      </w: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CTCAE v5: Criteria for Adverse Events Version 5.0</w:t>
      </w:r>
    </w:p>
    <w:p w14:paraId="7CFE2110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br w:type="page"/>
      </w:r>
    </w:p>
    <w:tbl>
      <w:tblPr>
        <w:tblStyle w:val="Grilledutableau"/>
        <w:tblW w:w="9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3243"/>
      </w:tblGrid>
      <w:tr w:rsidR="002D27B5" w:rsidRPr="002D27B5" w14:paraId="622A2840" w14:textId="77777777" w:rsidTr="00C57D0F">
        <w:trPr>
          <w:trHeight w:val="20"/>
        </w:trPr>
        <w:tc>
          <w:tcPr>
            <w:tcW w:w="5760" w:type="dxa"/>
            <w:tcBorders>
              <w:top w:val="single" w:sz="4" w:space="0" w:color="auto"/>
            </w:tcBorders>
          </w:tcPr>
          <w:p w14:paraId="3C4751A2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17138035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Alert scores without associated IrAEs</w:t>
            </w:r>
          </w:p>
        </w:tc>
      </w:tr>
      <w:tr w:rsidR="002D27B5" w:rsidRPr="002D27B5" w14:paraId="52D5C4C8" w14:textId="77777777" w:rsidTr="00C57D0F">
        <w:trPr>
          <w:trHeight w:val="20"/>
        </w:trPr>
        <w:tc>
          <w:tcPr>
            <w:tcW w:w="5760" w:type="dxa"/>
            <w:tcBorders>
              <w:bottom w:val="single" w:sz="4" w:space="0" w:color="auto"/>
            </w:tcBorders>
          </w:tcPr>
          <w:p w14:paraId="06570588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537BE38F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n = 761</w:t>
            </w:r>
          </w:p>
        </w:tc>
      </w:tr>
      <w:tr w:rsidR="002D27B5" w:rsidRPr="002D27B5" w14:paraId="31BED5D8" w14:textId="77777777" w:rsidTr="00C57D0F">
        <w:trPr>
          <w:trHeight w:val="20"/>
        </w:trPr>
        <w:tc>
          <w:tcPr>
            <w:tcW w:w="5760" w:type="dxa"/>
            <w:tcBorders>
              <w:top w:val="single" w:sz="4" w:space="0" w:color="auto"/>
            </w:tcBorders>
          </w:tcPr>
          <w:p w14:paraId="6DEB12B5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ICI combination (reference: single-agent ICI)</w:t>
            </w: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6E3992BA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 xml:space="preserve">5.47 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[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1.51;21.16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]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, 0.01</w:t>
            </w:r>
          </w:p>
        </w:tc>
      </w:tr>
      <w:tr w:rsidR="002D27B5" w:rsidRPr="002D27B5" w14:paraId="6CB7906C" w14:textId="77777777" w:rsidTr="00C57D0F">
        <w:trPr>
          <w:trHeight w:val="20"/>
        </w:trPr>
        <w:tc>
          <w:tcPr>
            <w:tcW w:w="5760" w:type="dxa"/>
          </w:tcPr>
          <w:p w14:paraId="011E8515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Female (reference: male)</w:t>
            </w:r>
          </w:p>
        </w:tc>
        <w:tc>
          <w:tcPr>
            <w:tcW w:w="3243" w:type="dxa"/>
          </w:tcPr>
          <w:p w14:paraId="0AE4204B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 xml:space="preserve">1.17 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[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0.53;2.6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]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, 0.68</w:t>
            </w:r>
          </w:p>
        </w:tc>
      </w:tr>
      <w:tr w:rsidR="002D27B5" w:rsidRPr="002D27B5" w14:paraId="6557448D" w14:textId="77777777" w:rsidTr="00C57D0F">
        <w:trPr>
          <w:trHeight w:val="20"/>
        </w:trPr>
        <w:tc>
          <w:tcPr>
            <w:tcW w:w="5760" w:type="dxa"/>
          </w:tcPr>
          <w:p w14:paraId="592C66E5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Presence of brain metastases (reference: absence of brain metastases)</w:t>
            </w:r>
          </w:p>
        </w:tc>
        <w:tc>
          <w:tcPr>
            <w:tcW w:w="3243" w:type="dxa"/>
          </w:tcPr>
          <w:p w14:paraId="177457C1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 xml:space="preserve">1.25 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[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0.24;6.9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]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, 0.78</w:t>
            </w:r>
          </w:p>
        </w:tc>
      </w:tr>
      <w:tr w:rsidR="002D27B5" w:rsidRPr="002D27B5" w14:paraId="0BC20385" w14:textId="77777777" w:rsidTr="00C57D0F">
        <w:trPr>
          <w:trHeight w:val="20"/>
        </w:trPr>
        <w:tc>
          <w:tcPr>
            <w:tcW w:w="5760" w:type="dxa"/>
          </w:tcPr>
          <w:p w14:paraId="5FEDD353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Age</w:t>
            </w:r>
          </w:p>
        </w:tc>
        <w:tc>
          <w:tcPr>
            <w:tcW w:w="3243" w:type="dxa"/>
          </w:tcPr>
          <w:p w14:paraId="41D10BE4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 xml:space="preserve">1.00 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[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0.98;1.03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]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, 0.81</w:t>
            </w:r>
          </w:p>
        </w:tc>
      </w:tr>
      <w:tr w:rsidR="002D27B5" w:rsidRPr="002D27B5" w14:paraId="272D4589" w14:textId="77777777" w:rsidTr="00C57D0F">
        <w:trPr>
          <w:trHeight w:val="20"/>
        </w:trPr>
        <w:tc>
          <w:tcPr>
            <w:tcW w:w="5760" w:type="dxa"/>
          </w:tcPr>
          <w:p w14:paraId="2D0DC90E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Number of questionnaires per week</w:t>
            </w:r>
          </w:p>
        </w:tc>
        <w:tc>
          <w:tcPr>
            <w:tcW w:w="3243" w:type="dxa"/>
          </w:tcPr>
          <w:p w14:paraId="04E6D95C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 xml:space="preserve">1.81 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[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0.6;5.75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]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, 0.28</w:t>
            </w:r>
          </w:p>
        </w:tc>
      </w:tr>
      <w:tr w:rsidR="002D27B5" w:rsidRPr="002D27B5" w14:paraId="2A6DD3A3" w14:textId="77777777" w:rsidTr="00C57D0F">
        <w:trPr>
          <w:trHeight w:val="20"/>
        </w:trPr>
        <w:tc>
          <w:tcPr>
            <w:tcW w:w="5760" w:type="dxa"/>
            <w:tcBorders>
              <w:bottom w:val="single" w:sz="4" w:space="0" w:color="auto"/>
            </w:tcBorders>
          </w:tcPr>
          <w:p w14:paraId="0ED16B92" w14:textId="77777777" w:rsidR="002D27B5" w:rsidRPr="002D27B5" w:rsidRDefault="002D27B5" w:rsidP="002D27B5">
            <w:pPr>
              <w:tabs>
                <w:tab w:val="left" w:pos="142"/>
                <w:tab w:val="left" w:pos="284"/>
                <w:tab w:val="left" w:pos="426"/>
              </w:tabs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Metastatic ICI indication (reference: adjuvant ICI indication)</w:t>
            </w: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13186881" w14:textId="77777777" w:rsidR="002D27B5" w:rsidRPr="002D27B5" w:rsidRDefault="002D27B5" w:rsidP="002D27B5">
            <w:pPr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</w:pP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 xml:space="preserve">1.31 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[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0.57;3.03</w:t>
            </w:r>
            <w:r w:rsidRPr="002D27B5">
              <w:rPr>
                <w:rFonts w:ascii="Times New Roman" w:eastAsia="Calibri" w:hAnsi="Times New Roman" w:cs="Times New Roman"/>
                <w:color w:val="000000"/>
                <w:lang w:eastAsia="fr-FR"/>
              </w:rPr>
              <w:t>]</w:t>
            </w:r>
            <w:r w:rsidRPr="002D27B5">
              <w:rPr>
                <w:rFonts w:ascii="Times New Roman" w:eastAsia="Calibri" w:hAnsi="Times New Roman" w:cs="Times New Roman"/>
                <w:bCs/>
                <w:color w:val="000000"/>
                <w:lang w:eastAsia="fr-FR"/>
              </w:rPr>
              <w:t>, 0.52</w:t>
            </w:r>
          </w:p>
        </w:tc>
      </w:tr>
    </w:tbl>
    <w:p w14:paraId="525CE596" w14:textId="79F26FC8" w:rsidR="002D27B5" w:rsidRPr="002D27B5" w:rsidRDefault="00704BEC" w:rsidP="002D27B5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5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- Factors associated with orange/red scores without any related grade 2 or higher IrAEs. </w:t>
      </w:r>
    </w:p>
    <w:p w14:paraId="50E08F5F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color w:val="000000"/>
          <w:kern w:val="0"/>
          <w:lang w:eastAsia="fr-FR"/>
          <w14:ligatures w14:val="none"/>
        </w:rPr>
      </w:pP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>Data are a</w:t>
      </w:r>
      <w:r w:rsidRPr="002D27B5">
        <w:rPr>
          <w:rFonts w:ascii="Times New Roman" w:eastAsia="Calibri" w:hAnsi="Times New Roman" w:cs="Times New Roman"/>
          <w:color w:val="000000"/>
          <w:kern w:val="0"/>
          <w:lang w:eastAsia="fr-FR"/>
          <w14:ligatures w14:val="none"/>
        </w:rPr>
        <w:t>OR [95%CI], p value</w:t>
      </w:r>
    </w:p>
    <w:p w14:paraId="51E90E38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Cs/>
          <w:color w:val="000000"/>
          <w:kern w:val="0"/>
          <w:lang w:eastAsia="fr-FR"/>
          <w14:ligatures w14:val="none"/>
        </w:rPr>
        <w:t>IrAE: immune-related adverse event,</w:t>
      </w: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</w:t>
      </w:r>
      <w:bookmarkStart w:id="1" w:name="_Hlk145176540"/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>95%CI: 95% confidence interval</w:t>
      </w:r>
      <w:bookmarkEnd w:id="1"/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>, ICI: immune-checkpoint inhibitor</w:t>
      </w:r>
      <w:r w:rsidRPr="002D27B5">
        <w:rPr>
          <w:rFonts w:ascii="Times New Roman" w:eastAsia="Calibri" w:hAnsi="Times New Roman" w:cs="Times New Roman"/>
          <w:bCs/>
          <w:color w:val="000000"/>
          <w:kern w:val="0"/>
          <w:lang w:eastAsia="fr-FR"/>
          <w14:ligatures w14:val="none"/>
        </w:rPr>
        <w:t>, a</w:t>
      </w: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>OR: adjusted odds ratio</w:t>
      </w:r>
    </w:p>
    <w:p w14:paraId="74D36AF5" w14:textId="77777777" w:rsidR="002D27B5" w:rsidRPr="002D27B5" w:rsidRDefault="002D27B5" w:rsidP="002D27B5">
      <w:pPr>
        <w:spacing w:after="160" w:line="259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br w:type="page"/>
      </w:r>
    </w:p>
    <w:p w14:paraId="6DBB396E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:u w:val="single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:u w:val="single"/>
          <w14:ligatures w14:val="none"/>
        </w:rPr>
        <w:lastRenderedPageBreak/>
        <w:t>Évaluez vos symptômes :</w:t>
      </w:r>
    </w:p>
    <w:p w14:paraId="4297178A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>Fatigue</w:t>
      </w:r>
    </w:p>
    <w:p w14:paraId="396ED63C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e fatigue.    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6C1D921D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atigue soulagée par le repos.   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1]</w:t>
      </w:r>
    </w:p>
    <w:p w14:paraId="457B45F7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atigue intense non soulagée par le repos, limitant l’activité quotidienne, moins de 50 % du temps au lit ou fauteuil.   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2537F012" w14:textId="5B418B4C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atigue intense empêchant toute activité, plus de 50% du temps au lit/fauteuil.  </w:t>
      </w:r>
      <w:r w:rsidR="00FA51E2"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6E01A61F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04EED52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 xml:space="preserve">Mal de tête </w:t>
      </w:r>
    </w:p>
    <w:p w14:paraId="7EF33894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e mal de tête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53CE8525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Légers maux de tête.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 xml:space="preserve">   [1]</w:t>
      </w:r>
    </w:p>
    <w:p w14:paraId="34D6AE30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Maux de tête modérés, limitant l’activité régulière.   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2AE547CC" w14:textId="7C89D10D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Maux de tête importants limitant toute activité et résistant aux prises des médicaments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39002737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5ED351B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 xml:space="preserve">Essoufflement </w:t>
      </w:r>
    </w:p>
    <w:p w14:paraId="081B3BA2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’essoufflement.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17CB5BC5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Essoufflement modéré sans limitation d’activité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1]</w:t>
      </w:r>
    </w:p>
    <w:p w14:paraId="6F8C4498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Essoufflement modéré uniquement aux efforts (escaliers), limitant l’activité régulière.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7330659D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Essoufflement limitant toute activité  physique, marche, douche etc.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22B7358B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Essoufflement important, difficultés majeures pour respirer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4]</w:t>
      </w:r>
    </w:p>
    <w:p w14:paraId="698DD28F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00D3B994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 xml:space="preserve">Nausées, vomissements </w:t>
      </w:r>
    </w:p>
    <w:p w14:paraId="55831F62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e nausée ni de vomissement.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2257CA6C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1 à 2 épisodes par 24h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1]</w:t>
      </w:r>
    </w:p>
    <w:p w14:paraId="1CFD4BAE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3 à 5 épisodes par 24h (hydratation et alimentation possible). 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3C4D1FC3" w14:textId="77777777" w:rsidR="002D27B5" w:rsidRPr="002D27B5" w:rsidRDefault="002D27B5" w:rsidP="002D27B5">
      <w:pPr>
        <w:rPr>
          <w:rFonts w:ascii="Times New Roman" w:eastAsia="Calibri" w:hAnsi="Times New Roman" w:cs="Times New Roman"/>
          <w:color w:val="FF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lus de 6 épisodes par 24 heures (hydratation et alimentation difficiles)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75C8559A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Vomissements rapprochés et multiples incontrôlables (hydratation et alimentation impossibles). 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4]</w:t>
      </w:r>
    </w:p>
    <w:p w14:paraId="2188E604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1BECDEAE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 xml:space="preserve">Éruption cutanée </w:t>
      </w:r>
    </w:p>
    <w:p w14:paraId="692767AA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’éruption.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27C0D647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Éruption discrète,  non gênante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1]</w:t>
      </w:r>
    </w:p>
    <w:p w14:paraId="2BE91C63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Éruption bien visible avec démangeaisons ou sensation de cuisson. 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28F2DD74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Éruption diffuse avec démangeaison importante très prurigineuse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08267CAB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Éruption associée à une fièvre, une atteinte buccale, génitale ou oculaire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4]</w:t>
      </w:r>
    </w:p>
    <w:p w14:paraId="47895136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79FD5B15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 xml:space="preserve">Diarrhée </w:t>
      </w:r>
    </w:p>
    <w:p w14:paraId="079C2600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e diarrhée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0C6A7ABC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Accélération du transit avec moins de 4 selles par jour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1]</w:t>
      </w:r>
    </w:p>
    <w:p w14:paraId="6BF342A1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4 à 6 selles diarrhéiques par jour.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 xml:space="preserve">  [2]</w:t>
      </w:r>
    </w:p>
    <w:p w14:paraId="6E500D80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lus de 6 selles par jour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1022E0D0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Diarrhée très importante avec fatigue, vertige, sensations de malaise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4]</w:t>
      </w:r>
    </w:p>
    <w:p w14:paraId="2517420A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084D2F23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 xml:space="preserve">Perte d’appétit </w:t>
      </w:r>
    </w:p>
    <w:p w14:paraId="1415F95B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e perte d’appétit.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2A0BCEE8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Diminution d’appétit sans changer les habitudes alimentaires.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1]</w:t>
      </w:r>
    </w:p>
    <w:p w14:paraId="220D72A0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Difficulté pour toute prise d’aliment.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78F31D84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Difficulté pour toute prise alimentaire et perte de poids.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21C05667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Aucun appétit, alimentation impossible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4]</w:t>
      </w:r>
    </w:p>
    <w:p w14:paraId="6ABF7439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4DDAA17F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lastRenderedPageBreak/>
        <w:t xml:space="preserve">Fièvre </w:t>
      </w:r>
    </w:p>
    <w:p w14:paraId="57726977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e fièvre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5B44DC63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ièvre entre 38 et 39 °C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1]</w:t>
      </w:r>
    </w:p>
    <w:p w14:paraId="7BC799DA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ièvre entre 39 et 40°C. 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336642DF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ièvre supérieure à 40°C pendant moins de 24h.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75203675" w14:textId="77777777" w:rsidR="002D27B5" w:rsidRPr="002D27B5" w:rsidRDefault="002D27B5" w:rsidP="002D27B5">
      <w:pPr>
        <w:rPr>
          <w:rFonts w:ascii="Times New Roman" w:eastAsia="Calibri" w:hAnsi="Times New Roman" w:cs="Times New Roman"/>
          <w:color w:val="FF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ièvre supérieure à 40°C pendant plus de 24h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4]</w:t>
      </w:r>
    </w:p>
    <w:p w14:paraId="6FD61159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0264844A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 xml:space="preserve">Fourmillements des extrémités  </w:t>
      </w:r>
    </w:p>
    <w:p w14:paraId="6533AF39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e fourmillement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0AD5FB39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ourmillements modérés. 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1]</w:t>
      </w:r>
    </w:p>
    <w:p w14:paraId="4E137832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ourmillement empêchant certaines des activités quotidiennes.  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5BF702BC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Fourmillements empêchant toute activité quotidienne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2E30C7B4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206A2354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 xml:space="preserve">Douleur </w:t>
      </w:r>
    </w:p>
    <w:p w14:paraId="22DA0650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Pas de douleur.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2130F8C4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Douleur faible.  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1]</w:t>
      </w:r>
    </w:p>
    <w:p w14:paraId="6EC4388A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Douleur limitant certaines activités quotidiennes.  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78B9EEF4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Douleurs intenses limitant toute activité quotidienne. 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10110B58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78ECD674" w14:textId="77777777" w:rsidR="002D27B5" w:rsidRPr="002D27B5" w:rsidRDefault="002D27B5" w:rsidP="002D27B5">
      <w:pPr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b/>
          <w:kern w:val="0"/>
          <w14:ligatures w14:val="none"/>
        </w:rPr>
        <w:t xml:space="preserve">Trouble visuel </w:t>
      </w:r>
    </w:p>
    <w:p w14:paraId="30EC15C7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Aucun trouble visuel. 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>[0]</w:t>
      </w:r>
    </w:p>
    <w:p w14:paraId="6C0C53E0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Trouble visuel peu gênant.</w:t>
      </w:r>
      <w:r w:rsidRPr="002D27B5">
        <w:rPr>
          <w:rFonts w:ascii="Times New Roman" w:eastAsia="Calibri" w:hAnsi="Times New Roman" w:cs="Times New Roman"/>
          <w:color w:val="00B050"/>
          <w:kern w:val="0"/>
          <w14:ligatures w14:val="none"/>
        </w:rPr>
        <w:t xml:space="preserve"> [1]</w:t>
      </w:r>
    </w:p>
    <w:p w14:paraId="2FFA9763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Trouble visuel limitant certaines activités quotidiennes. </w:t>
      </w:r>
      <w:r w:rsidRPr="002D27B5">
        <w:rPr>
          <w:rFonts w:ascii="Times New Roman" w:eastAsia="Calibri" w:hAnsi="Times New Roman" w:cs="Times New Roman"/>
          <w:color w:val="ED7D31"/>
          <w:kern w:val="0"/>
          <w14:ligatures w14:val="none"/>
        </w:rPr>
        <w:t>[2]</w:t>
      </w:r>
    </w:p>
    <w:p w14:paraId="3B8E70BB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sym w:font="Wingdings" w:char="F0A6"/>
      </w: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Trouble visuel limitant toute activité. </w:t>
      </w:r>
      <w:r w:rsidRPr="002D27B5">
        <w:rPr>
          <w:rFonts w:ascii="Times New Roman" w:eastAsia="Calibri" w:hAnsi="Times New Roman" w:cs="Times New Roman"/>
          <w:color w:val="FF0000"/>
          <w:kern w:val="0"/>
          <w14:ligatures w14:val="none"/>
        </w:rPr>
        <w:t>[3]</w:t>
      </w:r>
    </w:p>
    <w:p w14:paraId="62877F83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</w:p>
    <w:p w14:paraId="0333ACAB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t>Souhaitez-vous nous signaler autre chose, être rappelé ?</w:t>
      </w:r>
    </w:p>
    <w:p w14:paraId="7073DB0F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kern w:val="0"/>
          <w14:ligatures w14:val="none"/>
        </w:rPr>
        <w:t>Commentaire [                                                                         ]</w:t>
      </w:r>
    </w:p>
    <w:p w14:paraId="27A7BE79" w14:textId="77777777" w:rsidR="002D27B5" w:rsidRPr="002D27B5" w:rsidRDefault="002D27B5" w:rsidP="002D27B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6942E146" w14:textId="6B61CBB5" w:rsidR="002D27B5" w:rsidRPr="002D27B5" w:rsidRDefault="00704BEC" w:rsidP="002D27B5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Figur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1</w:t>
      </w:r>
      <w:r w:rsidR="002D27B5"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. ImmuCare-PRO questionnaire in French.</w:t>
      </w:r>
    </w:p>
    <w:p w14:paraId="45C938E9" w14:textId="77777777" w:rsidR="002D27B5" w:rsidRPr="002D27B5" w:rsidRDefault="002D27B5" w:rsidP="002D27B5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br w:type="page"/>
      </w:r>
    </w:p>
    <w:p w14:paraId="53990D7F" w14:textId="21D0E208" w:rsidR="002D27B5" w:rsidRPr="002D27B5" w:rsidRDefault="002D27B5" w:rsidP="002D27B5">
      <w:pPr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noProof/>
          <w:color w:val="000000"/>
          <w:kern w:val="0"/>
          <w14:ligatures w14:val="none"/>
        </w:rPr>
        <w:lastRenderedPageBreak/>
        <w:drawing>
          <wp:inline distT="0" distB="0" distL="0" distR="0" wp14:anchorId="31217177" wp14:editId="6B0AAF08">
            <wp:extent cx="6370789" cy="2582433"/>
            <wp:effectExtent l="0" t="0" r="5080" b="0"/>
            <wp:docPr id="81905496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054960" name=""/>
                    <pic:cNvPicPr/>
                  </pic:nvPicPr>
                  <pic:blipFill rotWithShape="1">
                    <a:blip r:embed="rId4"/>
                    <a:srcRect t="11901" r="2854" b="18095"/>
                    <a:stretch/>
                  </pic:blipFill>
                  <pic:spPr bwMode="auto">
                    <a:xfrm>
                      <a:off x="0" y="0"/>
                      <a:ext cx="6395025" cy="2592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</w:t>
      </w:r>
      <w:r w:rsidR="00704BEC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</w:t>
      </w:r>
      <w:r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Figure </w:t>
      </w:r>
      <w:r w:rsidR="00704BEC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S</w:t>
      </w:r>
      <w:r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2 –</w:t>
      </w:r>
      <w:r w:rsidRPr="002D27B5"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Pr="002D27B5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Flowchart illustrating the selection process for analyzed cases.</w:t>
      </w:r>
    </w:p>
    <w:p w14:paraId="31A7AC96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br w:type="page"/>
      </w:r>
    </w:p>
    <w:p w14:paraId="0894BC1B" w14:textId="628071C1" w:rsidR="002D27B5" w:rsidRPr="002D27B5" w:rsidRDefault="002D27B5" w:rsidP="002D27B5">
      <w:pPr>
        <w:jc w:val="both"/>
        <w:rPr>
          <w:rFonts w:ascii="Times New Roman" w:eastAsia="Calibri" w:hAnsi="Times New Roman" w:cs="Times New Roman"/>
          <w:bCs/>
          <w:color w:val="000000"/>
          <w:kern w:val="0"/>
          <w:lang w:eastAsia="fr-FR"/>
          <w14:ligatures w14:val="none"/>
        </w:rPr>
      </w:pPr>
      <w:r w:rsidRPr="002D27B5">
        <w:rPr>
          <w:rFonts w:ascii="Times New Roman" w:eastAsia="Calibri" w:hAnsi="Times New Roman" w:cs="Times New Roman"/>
          <w:noProof/>
          <w:color w:val="000000"/>
          <w:kern w:val="0"/>
          <w:lang w:eastAsia="fr-FR"/>
          <w14:ligatures w14:val="none"/>
        </w:rPr>
        <w:lastRenderedPageBreak/>
        <w:drawing>
          <wp:inline distT="0" distB="0" distL="0" distR="0" wp14:anchorId="13E9A6B7" wp14:editId="05AD8809">
            <wp:extent cx="5760720" cy="6351270"/>
            <wp:effectExtent l="0" t="0" r="0" b="0"/>
            <wp:docPr id="1186849756" name="Image 1" descr="Une image contenant texte, capture d’écran, logiciel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849756" name="Image 1" descr="Une image contenant texte, capture d’écran, logiciel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5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4BEC" w:rsidRPr="00704BEC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="00704BEC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</w:t>
      </w:r>
      <w:r w:rsidRPr="002D27B5">
        <w:rPr>
          <w:rFonts w:ascii="Times New Roman" w:eastAsia="Calibri" w:hAnsi="Times New Roman" w:cs="Times New Roman"/>
          <w:b/>
          <w:color w:val="000000"/>
          <w:kern w:val="0"/>
          <w:lang w:eastAsia="fr-FR"/>
          <w14:ligatures w14:val="none"/>
        </w:rPr>
        <w:t xml:space="preserve">Figure </w:t>
      </w:r>
      <w:r w:rsidR="00704BEC">
        <w:rPr>
          <w:rFonts w:ascii="Times New Roman" w:eastAsia="Calibri" w:hAnsi="Times New Roman" w:cs="Times New Roman"/>
          <w:b/>
          <w:color w:val="000000"/>
          <w:kern w:val="0"/>
          <w:lang w:eastAsia="fr-FR"/>
          <w14:ligatures w14:val="none"/>
        </w:rPr>
        <w:t>S</w:t>
      </w:r>
      <w:r w:rsidRPr="002D27B5">
        <w:rPr>
          <w:rFonts w:ascii="Times New Roman" w:eastAsia="Calibri" w:hAnsi="Times New Roman" w:cs="Times New Roman"/>
          <w:b/>
          <w:color w:val="000000"/>
          <w:kern w:val="0"/>
          <w:lang w:eastAsia="fr-FR"/>
          <w14:ligatures w14:val="none"/>
        </w:rPr>
        <w:t>3 - Distribution of green, orange, and red questionnaires, and the occurrence of IrAEs over time.</w:t>
      </w:r>
    </w:p>
    <w:p w14:paraId="4D010178" w14:textId="77777777" w:rsidR="002D27B5" w:rsidRPr="002D27B5" w:rsidRDefault="002D27B5" w:rsidP="002D27B5">
      <w:pPr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D27B5">
        <w:rPr>
          <w:rFonts w:ascii="Times New Roman" w:eastAsia="Calibri" w:hAnsi="Times New Roman" w:cs="Times New Roman"/>
          <w:color w:val="000000"/>
          <w:kern w:val="0"/>
          <w14:ligatures w14:val="none"/>
        </w:rPr>
        <w:t>On the y axis, the 137 patients included. On the x-axis, a visual representation of all completed questionnaires with their score (green, orange or red) and the occurrence of grade 2 or higher IrAEs as a function of time.</w:t>
      </w:r>
    </w:p>
    <w:p w14:paraId="11207638" w14:textId="467A0A27" w:rsidR="00937CEF" w:rsidRPr="002D27B5" w:rsidRDefault="002D27B5" w:rsidP="002D27B5">
      <w:pPr>
        <w:jc w:val="both"/>
        <w:rPr>
          <w:rFonts w:ascii="Times New Roman" w:eastAsia="Calibri" w:hAnsi="Times New Roman" w:cs="Times New Roman"/>
          <w:bCs/>
          <w:color w:val="000000"/>
          <w:kern w:val="0"/>
          <w:lang w:eastAsia="fr-FR"/>
          <w14:ligatures w14:val="none"/>
        </w:rPr>
      </w:pPr>
      <w:r w:rsidRPr="002D27B5">
        <w:rPr>
          <w:rFonts w:ascii="Times New Roman" w:eastAsia="Calibri" w:hAnsi="Times New Roman" w:cs="Times New Roman"/>
          <w:bCs/>
          <w:color w:val="000000"/>
          <w:kern w:val="0"/>
          <w:lang w:eastAsia="fr-FR"/>
          <w14:ligatures w14:val="none"/>
        </w:rPr>
        <w:t>IrAE: immune-related adverse event</w:t>
      </w:r>
    </w:p>
    <w:sectPr w:rsidR="00937CEF" w:rsidRPr="002D27B5" w:rsidSect="002D27B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B5"/>
    <w:rsid w:val="001634D2"/>
    <w:rsid w:val="00294259"/>
    <w:rsid w:val="002B7A65"/>
    <w:rsid w:val="002D27B5"/>
    <w:rsid w:val="002F736D"/>
    <w:rsid w:val="00346A56"/>
    <w:rsid w:val="0044738F"/>
    <w:rsid w:val="005F787C"/>
    <w:rsid w:val="00626209"/>
    <w:rsid w:val="00704BEC"/>
    <w:rsid w:val="00866193"/>
    <w:rsid w:val="00937CEF"/>
    <w:rsid w:val="00965A82"/>
    <w:rsid w:val="00A07CCF"/>
    <w:rsid w:val="00E453C5"/>
    <w:rsid w:val="00FA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37749F"/>
  <w15:chartTrackingRefBased/>
  <w15:docId w15:val="{CADD21B4-2465-D541-AE40-44DF5BF9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A82"/>
    <w:rPr>
      <w:rFonts w:ascii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65A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65A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65A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65A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65A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65A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65A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65A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65A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5A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65A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65A82"/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65A82"/>
    <w:rPr>
      <w:rFonts w:ascii="Calibri" w:eastAsiaTheme="majorEastAsia" w:hAnsi="Calibr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65A82"/>
    <w:rPr>
      <w:rFonts w:ascii="Calibri" w:eastAsiaTheme="majorEastAsia" w:hAnsi="Calibr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65A82"/>
    <w:rPr>
      <w:rFonts w:ascii="Calibri" w:eastAsiaTheme="majorEastAsia" w:hAnsi="Calibr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65A82"/>
    <w:rPr>
      <w:rFonts w:ascii="Calibri" w:eastAsiaTheme="majorEastAsia" w:hAnsi="Calibr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65A82"/>
    <w:rPr>
      <w:rFonts w:ascii="Calibri" w:eastAsiaTheme="majorEastAsia" w:hAnsi="Calibr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65A82"/>
    <w:rPr>
      <w:rFonts w:ascii="Calibri" w:eastAsiaTheme="majorEastAsia" w:hAnsi="Calibr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65A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65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65A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65A82"/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965A82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965A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65A82"/>
    <w:rPr>
      <w:rFonts w:ascii="Calibri" w:hAnsi="Calibri" w:cs="Calibri"/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65A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65A82"/>
    <w:rPr>
      <w:rFonts w:ascii="Calibri" w:hAnsi="Calibri" w:cs="Calibri"/>
      <w:i/>
      <w:iCs/>
      <w:color w:val="0F4761" w:themeColor="accent1" w:themeShade="BF"/>
    </w:rPr>
  </w:style>
  <w:style w:type="character" w:styleId="Accentuationintense">
    <w:name w:val="Intense Emphasis"/>
    <w:basedOn w:val="Policepardfaut"/>
    <w:uiPriority w:val="21"/>
    <w:qFormat/>
    <w:rsid w:val="00965A8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65A8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D27B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85</Words>
  <Characters>8168</Characters>
  <Application>Microsoft Office Word</Application>
  <DocSecurity>0</DocSecurity>
  <Lines>68</Lines>
  <Paragraphs>19</Paragraphs>
  <ScaleCrop>false</ScaleCrop>
  <Company/>
  <LinksUpToDate>false</LinksUpToDate>
  <CharactersWithSpaces>9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y Belkaïd</dc:creator>
  <cp:keywords/>
  <dc:description/>
  <cp:lastModifiedBy>Samy Belkaïd</cp:lastModifiedBy>
  <cp:revision>3</cp:revision>
  <dcterms:created xsi:type="dcterms:W3CDTF">2024-11-17T20:10:00Z</dcterms:created>
  <dcterms:modified xsi:type="dcterms:W3CDTF">2024-11-17T20:11:00Z</dcterms:modified>
</cp:coreProperties>
</file>